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B0633" w14:textId="03737950" w:rsidR="000B5126" w:rsidRPr="0020026D" w:rsidRDefault="5D1BC854" w:rsidP="1E720A24">
      <w:pPr>
        <w:tabs>
          <w:tab w:val="left" w:pos="7425"/>
        </w:tabs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bookmarkStart w:id="0" w:name="_Hlk137472989"/>
      <w:bookmarkEnd w:id="0"/>
      <w:r w:rsidRPr="1E720A24">
        <w:rPr>
          <w:rFonts w:ascii="Calibri" w:hAnsi="Calibri" w:cs="Calibri"/>
          <w:b/>
          <w:bCs/>
          <w:sz w:val="24"/>
          <w:szCs w:val="24"/>
        </w:rPr>
        <w:t>Supplementary Material</w:t>
      </w:r>
    </w:p>
    <w:p w14:paraId="470971EF" w14:textId="7753BB15" w:rsidR="000B5126" w:rsidRPr="0020026D" w:rsidRDefault="000B5126" w:rsidP="000B5126">
      <w:pPr>
        <w:tabs>
          <w:tab w:val="left" w:pos="7425"/>
        </w:tabs>
        <w:spacing w:line="480" w:lineRule="auto"/>
        <w:rPr>
          <w:rFonts w:ascii="Calibri" w:hAnsi="Calibri" w:cs="Calibri"/>
          <w:sz w:val="24"/>
          <w:szCs w:val="24"/>
        </w:rPr>
      </w:pPr>
      <w:r w:rsidRPr="0020026D">
        <w:rPr>
          <w:rFonts w:ascii="Calibri" w:hAnsi="Calibri" w:cs="Calibri"/>
          <w:noProof/>
          <w:sz w:val="24"/>
          <w:szCs w:val="24"/>
          <w:lang w:val="fr-FR" w:eastAsia="fr-FR"/>
        </w:rPr>
        <w:drawing>
          <wp:inline distT="0" distB="0" distL="0" distR="0" wp14:anchorId="7BCBD632" wp14:editId="55E52D61">
            <wp:extent cx="5943600" cy="3674110"/>
            <wp:effectExtent l="0" t="0" r="0" b="2540"/>
            <wp:docPr id="1508550726" name="Picture 1" descr="A diagram of a number of disea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550726" name="Picture 1" descr="A diagram of a number of diseas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4B8C9" w14:textId="77777777" w:rsidR="000B5126" w:rsidRPr="0020026D" w:rsidRDefault="000B5126" w:rsidP="000B5126">
      <w:pPr>
        <w:tabs>
          <w:tab w:val="left" w:pos="7425"/>
        </w:tabs>
        <w:spacing w:line="480" w:lineRule="auto"/>
        <w:rPr>
          <w:rFonts w:ascii="Calibri" w:hAnsi="Calibri" w:cs="Calibri"/>
          <w:sz w:val="24"/>
          <w:szCs w:val="24"/>
        </w:rPr>
      </w:pPr>
      <w:r w:rsidRPr="0020026D">
        <w:rPr>
          <w:rFonts w:ascii="Calibri" w:hAnsi="Calibri" w:cs="Calibri"/>
          <w:b/>
          <w:bCs/>
          <w:sz w:val="24"/>
          <w:szCs w:val="24"/>
        </w:rPr>
        <w:t>Supplementary Figure 1</w:t>
      </w:r>
      <w:r w:rsidRPr="0020026D">
        <w:rPr>
          <w:rFonts w:ascii="Calibri" w:hAnsi="Calibri" w:cs="Calibri"/>
          <w:sz w:val="24"/>
          <w:szCs w:val="24"/>
        </w:rPr>
        <w:t>: Schematic of sample acquisition and measurement for ficolin-1 and ficolin-2.</w:t>
      </w:r>
    </w:p>
    <w:p w14:paraId="4311E47D" w14:textId="77777777" w:rsidR="000B5126" w:rsidRPr="0020026D" w:rsidRDefault="000B5126" w:rsidP="000B5126">
      <w:pPr>
        <w:tabs>
          <w:tab w:val="left" w:pos="7425"/>
        </w:tabs>
        <w:spacing w:line="480" w:lineRule="auto"/>
        <w:jc w:val="center"/>
        <w:rPr>
          <w:rFonts w:ascii="Calibri" w:hAnsi="Calibri" w:cs="Calibri"/>
          <w:sz w:val="24"/>
          <w:szCs w:val="24"/>
        </w:rPr>
      </w:pPr>
    </w:p>
    <w:p w14:paraId="207777B6" w14:textId="77777777" w:rsidR="000B5126" w:rsidRPr="0020026D" w:rsidRDefault="000B5126" w:rsidP="000B5126">
      <w:pPr>
        <w:tabs>
          <w:tab w:val="left" w:pos="7425"/>
        </w:tabs>
        <w:spacing w:line="480" w:lineRule="auto"/>
        <w:rPr>
          <w:rFonts w:ascii="Calibri" w:hAnsi="Calibri" w:cs="Calibri"/>
          <w:sz w:val="24"/>
          <w:szCs w:val="24"/>
        </w:rPr>
      </w:pPr>
      <w:r w:rsidRPr="0020026D">
        <w:rPr>
          <w:rFonts w:ascii="Calibri" w:hAnsi="Calibri" w:cs="Calibri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540ACDC2" wp14:editId="3D847E6B">
            <wp:extent cx="4023360" cy="3351081"/>
            <wp:effectExtent l="0" t="0" r="0" b="1905"/>
            <wp:docPr id="1964908466" name="Picture 1" descr="A graph of a patient's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908466" name="Picture 1" descr="A graph of a patient's disease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2706" cy="335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854F7" w14:textId="77777777" w:rsidR="000B5126" w:rsidRDefault="000B5126" w:rsidP="000B5126">
      <w:pPr>
        <w:tabs>
          <w:tab w:val="left" w:pos="7425"/>
        </w:tabs>
        <w:spacing w:line="480" w:lineRule="auto"/>
        <w:rPr>
          <w:rFonts w:ascii="Calibri" w:hAnsi="Calibri" w:cs="Calibri"/>
          <w:sz w:val="24"/>
          <w:szCs w:val="24"/>
        </w:rPr>
      </w:pPr>
      <w:r w:rsidRPr="0020026D">
        <w:rPr>
          <w:rFonts w:ascii="Calibri" w:hAnsi="Calibri" w:cs="Calibri"/>
          <w:b/>
          <w:bCs/>
          <w:sz w:val="24"/>
          <w:szCs w:val="24"/>
        </w:rPr>
        <w:t>Supplementary Figure 2:</w:t>
      </w:r>
      <w:r w:rsidRPr="0020026D">
        <w:rPr>
          <w:rFonts w:ascii="Calibri" w:hAnsi="Calibri" w:cs="Calibri"/>
          <w:sz w:val="24"/>
          <w:szCs w:val="24"/>
        </w:rPr>
        <w:t xml:space="preserve"> Ficolin-1 (A) and ficolin-2 (B) levels in healthy controls, uncomplicated malaria and severe malaria. Scatterplot, lines median and interquartile range.</w:t>
      </w:r>
    </w:p>
    <w:p w14:paraId="1AB27304" w14:textId="77777777" w:rsidR="003A5773" w:rsidRDefault="003A5773" w:rsidP="006B4B1A">
      <w:pPr>
        <w:tabs>
          <w:tab w:val="left" w:pos="7425"/>
        </w:tabs>
        <w:spacing w:line="480" w:lineRule="auto"/>
        <w:rPr>
          <w:rFonts w:ascii="Calibri" w:hAnsi="Calibri" w:cs="Calibri"/>
          <w:sz w:val="24"/>
          <w:szCs w:val="24"/>
        </w:rPr>
      </w:pPr>
    </w:p>
    <w:p w14:paraId="6A2B04D0" w14:textId="77777777" w:rsidR="003A5773" w:rsidRDefault="003A5773" w:rsidP="006B4B1A">
      <w:pPr>
        <w:tabs>
          <w:tab w:val="left" w:pos="7425"/>
        </w:tabs>
        <w:spacing w:line="480" w:lineRule="auto"/>
        <w:rPr>
          <w:rFonts w:ascii="Calibri" w:hAnsi="Calibri" w:cs="Calibri"/>
          <w:sz w:val="24"/>
          <w:szCs w:val="24"/>
        </w:rPr>
      </w:pPr>
    </w:p>
    <w:p w14:paraId="19FF8513" w14:textId="52343B68" w:rsidR="00C61702" w:rsidRDefault="00C61702" w:rsidP="006B4B1A">
      <w:pPr>
        <w:tabs>
          <w:tab w:val="left" w:pos="7425"/>
        </w:tabs>
        <w:spacing w:line="480" w:lineRule="auto"/>
        <w:rPr>
          <w:rFonts w:ascii="Calibri" w:hAnsi="Calibri" w:cs="Calibri"/>
          <w:sz w:val="24"/>
          <w:szCs w:val="24"/>
        </w:rPr>
      </w:pPr>
    </w:p>
    <w:sectPr w:rsidR="00C61702" w:rsidSect="0084265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7BE81" w14:textId="77777777" w:rsidR="007D04F6" w:rsidRDefault="007D04F6" w:rsidP="009C0E8A">
      <w:pPr>
        <w:spacing w:after="0" w:line="240" w:lineRule="auto"/>
      </w:pPr>
      <w:r>
        <w:separator/>
      </w:r>
    </w:p>
  </w:endnote>
  <w:endnote w:type="continuationSeparator" w:id="0">
    <w:p w14:paraId="380550A2" w14:textId="77777777" w:rsidR="007D04F6" w:rsidRDefault="007D04F6" w:rsidP="009C0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7362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F2D44" w14:textId="40749620" w:rsidR="00635D82" w:rsidRDefault="00635D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351E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1C473BC0" w14:textId="77777777" w:rsidR="00635D82" w:rsidRDefault="00635D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5B9C7F" w14:textId="77777777" w:rsidR="007D04F6" w:rsidRDefault="007D04F6" w:rsidP="009C0E8A">
      <w:pPr>
        <w:spacing w:after="0" w:line="240" w:lineRule="auto"/>
      </w:pPr>
      <w:r>
        <w:separator/>
      </w:r>
    </w:p>
  </w:footnote>
  <w:footnote w:type="continuationSeparator" w:id="0">
    <w:p w14:paraId="4F1A5E85" w14:textId="77777777" w:rsidR="007D04F6" w:rsidRDefault="007D04F6" w:rsidP="009C0E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C1C5D"/>
    <w:multiLevelType w:val="hybridMultilevel"/>
    <w:tmpl w:val="BA026A82"/>
    <w:lvl w:ilvl="0" w:tplc="887EC93C">
      <w:start w:val="1"/>
      <w:numFmt w:val="decimal"/>
      <w:lvlText w:val="%1."/>
      <w:lvlJc w:val="left"/>
      <w:pPr>
        <w:ind w:left="1020" w:hanging="360"/>
      </w:pPr>
    </w:lvl>
    <w:lvl w:ilvl="1" w:tplc="C01C9970">
      <w:start w:val="1"/>
      <w:numFmt w:val="decimal"/>
      <w:lvlText w:val="%2."/>
      <w:lvlJc w:val="left"/>
      <w:pPr>
        <w:ind w:left="1020" w:hanging="360"/>
      </w:pPr>
    </w:lvl>
    <w:lvl w:ilvl="2" w:tplc="D826E8AC">
      <w:start w:val="1"/>
      <w:numFmt w:val="decimal"/>
      <w:lvlText w:val="%3."/>
      <w:lvlJc w:val="left"/>
      <w:pPr>
        <w:ind w:left="1020" w:hanging="360"/>
      </w:pPr>
    </w:lvl>
    <w:lvl w:ilvl="3" w:tplc="B3FC66EA">
      <w:start w:val="1"/>
      <w:numFmt w:val="decimal"/>
      <w:lvlText w:val="%4."/>
      <w:lvlJc w:val="left"/>
      <w:pPr>
        <w:ind w:left="1020" w:hanging="360"/>
      </w:pPr>
    </w:lvl>
    <w:lvl w:ilvl="4" w:tplc="BC50F330">
      <w:start w:val="1"/>
      <w:numFmt w:val="decimal"/>
      <w:lvlText w:val="%5."/>
      <w:lvlJc w:val="left"/>
      <w:pPr>
        <w:ind w:left="1020" w:hanging="360"/>
      </w:pPr>
    </w:lvl>
    <w:lvl w:ilvl="5" w:tplc="333AC434">
      <w:start w:val="1"/>
      <w:numFmt w:val="decimal"/>
      <w:lvlText w:val="%6."/>
      <w:lvlJc w:val="left"/>
      <w:pPr>
        <w:ind w:left="1020" w:hanging="360"/>
      </w:pPr>
    </w:lvl>
    <w:lvl w:ilvl="6" w:tplc="94BC63AA">
      <w:start w:val="1"/>
      <w:numFmt w:val="decimal"/>
      <w:lvlText w:val="%7."/>
      <w:lvlJc w:val="left"/>
      <w:pPr>
        <w:ind w:left="1020" w:hanging="360"/>
      </w:pPr>
    </w:lvl>
    <w:lvl w:ilvl="7" w:tplc="E33AE462">
      <w:start w:val="1"/>
      <w:numFmt w:val="decimal"/>
      <w:lvlText w:val="%8."/>
      <w:lvlJc w:val="left"/>
      <w:pPr>
        <w:ind w:left="1020" w:hanging="360"/>
      </w:pPr>
    </w:lvl>
    <w:lvl w:ilvl="8" w:tplc="15FCA73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3A0479FB"/>
    <w:multiLevelType w:val="hybridMultilevel"/>
    <w:tmpl w:val="B890EBA8"/>
    <w:lvl w:ilvl="0" w:tplc="4E5C7C0E">
      <w:start w:val="1"/>
      <w:numFmt w:val="decimal"/>
      <w:lvlText w:val="%1."/>
      <w:lvlJc w:val="left"/>
      <w:pPr>
        <w:ind w:left="1020" w:hanging="360"/>
      </w:pPr>
    </w:lvl>
    <w:lvl w:ilvl="1" w:tplc="93465378">
      <w:start w:val="1"/>
      <w:numFmt w:val="decimal"/>
      <w:lvlText w:val="%2."/>
      <w:lvlJc w:val="left"/>
      <w:pPr>
        <w:ind w:left="1020" w:hanging="360"/>
      </w:pPr>
    </w:lvl>
    <w:lvl w:ilvl="2" w:tplc="A836CA56">
      <w:start w:val="1"/>
      <w:numFmt w:val="decimal"/>
      <w:lvlText w:val="%3."/>
      <w:lvlJc w:val="left"/>
      <w:pPr>
        <w:ind w:left="1020" w:hanging="360"/>
      </w:pPr>
    </w:lvl>
    <w:lvl w:ilvl="3" w:tplc="D62E3010">
      <w:start w:val="1"/>
      <w:numFmt w:val="decimal"/>
      <w:lvlText w:val="%4."/>
      <w:lvlJc w:val="left"/>
      <w:pPr>
        <w:ind w:left="1020" w:hanging="360"/>
      </w:pPr>
    </w:lvl>
    <w:lvl w:ilvl="4" w:tplc="3C0E5D80">
      <w:start w:val="1"/>
      <w:numFmt w:val="decimal"/>
      <w:lvlText w:val="%5."/>
      <w:lvlJc w:val="left"/>
      <w:pPr>
        <w:ind w:left="1020" w:hanging="360"/>
      </w:pPr>
    </w:lvl>
    <w:lvl w:ilvl="5" w:tplc="9066438A">
      <w:start w:val="1"/>
      <w:numFmt w:val="decimal"/>
      <w:lvlText w:val="%6."/>
      <w:lvlJc w:val="left"/>
      <w:pPr>
        <w:ind w:left="1020" w:hanging="360"/>
      </w:pPr>
    </w:lvl>
    <w:lvl w:ilvl="6" w:tplc="660AF380">
      <w:start w:val="1"/>
      <w:numFmt w:val="decimal"/>
      <w:lvlText w:val="%7."/>
      <w:lvlJc w:val="left"/>
      <w:pPr>
        <w:ind w:left="1020" w:hanging="360"/>
      </w:pPr>
    </w:lvl>
    <w:lvl w:ilvl="7" w:tplc="FCE819F0">
      <w:start w:val="1"/>
      <w:numFmt w:val="decimal"/>
      <w:lvlText w:val="%8."/>
      <w:lvlJc w:val="left"/>
      <w:pPr>
        <w:ind w:left="1020" w:hanging="360"/>
      </w:pPr>
    </w:lvl>
    <w:lvl w:ilvl="8" w:tplc="844E1452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ECB3D1C"/>
    <w:multiLevelType w:val="hybridMultilevel"/>
    <w:tmpl w:val="4112B3B4"/>
    <w:lvl w:ilvl="0" w:tplc="6D08437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43271E"/>
    <w:multiLevelType w:val="hybridMultilevel"/>
    <w:tmpl w:val="A364D322"/>
    <w:lvl w:ilvl="0" w:tplc="1716279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730492D"/>
    <w:multiLevelType w:val="hybridMultilevel"/>
    <w:tmpl w:val="CE3C6004"/>
    <w:lvl w:ilvl="0" w:tplc="D9345E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451458">
    <w:abstractNumId w:val="3"/>
  </w:num>
  <w:num w:numId="2" w16cid:durableId="801534998">
    <w:abstractNumId w:val="4"/>
  </w:num>
  <w:num w:numId="3" w16cid:durableId="1660111310">
    <w:abstractNumId w:val="0"/>
  </w:num>
  <w:num w:numId="4" w16cid:durableId="1905408597">
    <w:abstractNumId w:val="1"/>
  </w:num>
  <w:num w:numId="5" w16cid:durableId="2120373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rwdrpdsvapafe2s5exdsw8a2xpzzx9vfz2&quot;&gt;Liz Library-Converted&lt;record-ids&gt;&lt;item&gt;23&lt;/item&gt;&lt;item&gt;58&lt;/item&gt;&lt;item&gt;76&lt;/item&gt;&lt;item&gt;78&lt;/item&gt;&lt;item&gt;88&lt;/item&gt;&lt;item&gt;89&lt;/item&gt;&lt;item&gt;91&lt;/item&gt;&lt;item&gt;93&lt;/item&gt;&lt;item&gt;95&lt;/item&gt;&lt;item&gt;99&lt;/item&gt;&lt;item&gt;100&lt;/item&gt;&lt;item&gt;102&lt;/item&gt;&lt;item&gt;166&lt;/item&gt;&lt;item&gt;262&lt;/item&gt;&lt;item&gt;462&lt;/item&gt;&lt;item&gt;463&lt;/item&gt;&lt;item&gt;583&lt;/item&gt;&lt;item&gt;587&lt;/item&gt;&lt;item&gt;591&lt;/item&gt;&lt;item&gt;592&lt;/item&gt;&lt;item&gt;593&lt;/item&gt;&lt;item&gt;596&lt;/item&gt;&lt;item&gt;597&lt;/item&gt;&lt;item&gt;598&lt;/item&gt;&lt;item&gt;599&lt;/item&gt;&lt;item&gt;601&lt;/item&gt;&lt;item&gt;602&lt;/item&gt;&lt;item&gt;603&lt;/item&gt;&lt;item&gt;604&lt;/item&gt;&lt;item&gt;605&lt;/item&gt;&lt;item&gt;606&lt;/item&gt;&lt;item&gt;607&lt;/item&gt;&lt;item&gt;608&lt;/item&gt;&lt;item&gt;615&lt;/item&gt;&lt;item&gt;616&lt;/item&gt;&lt;item&gt;617&lt;/item&gt;&lt;item&gt;618&lt;/item&gt;&lt;item&gt;619&lt;/item&gt;&lt;item&gt;620&lt;/item&gt;&lt;item&gt;621&lt;/item&gt;&lt;item&gt;631&lt;/item&gt;&lt;item&gt;635&lt;/item&gt;&lt;item&gt;649&lt;/item&gt;&lt;item&gt;651&lt;/item&gt;&lt;item&gt;652&lt;/item&gt;&lt;item&gt;653&lt;/item&gt;&lt;item&gt;654&lt;/item&gt;&lt;item&gt;753&lt;/item&gt;&lt;item&gt;754&lt;/item&gt;&lt;/record-ids&gt;&lt;/item&gt;&lt;/Libraries&gt;"/>
  </w:docVars>
  <w:rsids>
    <w:rsidRoot w:val="00E2457E"/>
    <w:rsid w:val="00003571"/>
    <w:rsid w:val="00004772"/>
    <w:rsid w:val="00015A65"/>
    <w:rsid w:val="00016684"/>
    <w:rsid w:val="00017692"/>
    <w:rsid w:val="00023607"/>
    <w:rsid w:val="00024588"/>
    <w:rsid w:val="000246F5"/>
    <w:rsid w:val="000249AA"/>
    <w:rsid w:val="000250F1"/>
    <w:rsid w:val="00026F00"/>
    <w:rsid w:val="00027020"/>
    <w:rsid w:val="000306DC"/>
    <w:rsid w:val="0003114D"/>
    <w:rsid w:val="00031D4D"/>
    <w:rsid w:val="00035617"/>
    <w:rsid w:val="00040BDA"/>
    <w:rsid w:val="00044525"/>
    <w:rsid w:val="00045C8E"/>
    <w:rsid w:val="000537B4"/>
    <w:rsid w:val="0006098D"/>
    <w:rsid w:val="00062FC1"/>
    <w:rsid w:val="000638FD"/>
    <w:rsid w:val="00063BBE"/>
    <w:rsid w:val="000645B7"/>
    <w:rsid w:val="00065E45"/>
    <w:rsid w:val="00070BC9"/>
    <w:rsid w:val="0007278B"/>
    <w:rsid w:val="0008005C"/>
    <w:rsid w:val="0008130B"/>
    <w:rsid w:val="00083413"/>
    <w:rsid w:val="00083793"/>
    <w:rsid w:val="000840E9"/>
    <w:rsid w:val="00084359"/>
    <w:rsid w:val="00084B1A"/>
    <w:rsid w:val="000858A1"/>
    <w:rsid w:val="00087038"/>
    <w:rsid w:val="000900C7"/>
    <w:rsid w:val="000928D9"/>
    <w:rsid w:val="00092B06"/>
    <w:rsid w:val="00092C49"/>
    <w:rsid w:val="00094DB9"/>
    <w:rsid w:val="00095C15"/>
    <w:rsid w:val="00095C52"/>
    <w:rsid w:val="00096587"/>
    <w:rsid w:val="000A2D93"/>
    <w:rsid w:val="000A3173"/>
    <w:rsid w:val="000A3869"/>
    <w:rsid w:val="000A55D6"/>
    <w:rsid w:val="000A70E7"/>
    <w:rsid w:val="000B27C6"/>
    <w:rsid w:val="000B4B51"/>
    <w:rsid w:val="000B4E6E"/>
    <w:rsid w:val="000B5126"/>
    <w:rsid w:val="000B539E"/>
    <w:rsid w:val="000B554C"/>
    <w:rsid w:val="000B6460"/>
    <w:rsid w:val="000C220F"/>
    <w:rsid w:val="000C444A"/>
    <w:rsid w:val="000C535C"/>
    <w:rsid w:val="000C615A"/>
    <w:rsid w:val="000C7F60"/>
    <w:rsid w:val="000D00D1"/>
    <w:rsid w:val="000D1DAB"/>
    <w:rsid w:val="000D1ECB"/>
    <w:rsid w:val="000E0FCA"/>
    <w:rsid w:val="000E1936"/>
    <w:rsid w:val="000E1FF6"/>
    <w:rsid w:val="000E2ADF"/>
    <w:rsid w:val="000E3C0E"/>
    <w:rsid w:val="000E4920"/>
    <w:rsid w:val="000F0219"/>
    <w:rsid w:val="000F1F0E"/>
    <w:rsid w:val="000F3197"/>
    <w:rsid w:val="000F4522"/>
    <w:rsid w:val="000F5451"/>
    <w:rsid w:val="000F5656"/>
    <w:rsid w:val="000F5742"/>
    <w:rsid w:val="0010023D"/>
    <w:rsid w:val="001005FE"/>
    <w:rsid w:val="00100995"/>
    <w:rsid w:val="00103F7F"/>
    <w:rsid w:val="001114CB"/>
    <w:rsid w:val="00111900"/>
    <w:rsid w:val="00113825"/>
    <w:rsid w:val="00113D9C"/>
    <w:rsid w:val="00114D30"/>
    <w:rsid w:val="00121697"/>
    <w:rsid w:val="0012355B"/>
    <w:rsid w:val="0012402D"/>
    <w:rsid w:val="001246E0"/>
    <w:rsid w:val="00125004"/>
    <w:rsid w:val="0012579D"/>
    <w:rsid w:val="001312D1"/>
    <w:rsid w:val="00135CE6"/>
    <w:rsid w:val="00136324"/>
    <w:rsid w:val="00137B71"/>
    <w:rsid w:val="001400D5"/>
    <w:rsid w:val="001406C7"/>
    <w:rsid w:val="00141EA5"/>
    <w:rsid w:val="001421E9"/>
    <w:rsid w:val="001422D2"/>
    <w:rsid w:val="001426A7"/>
    <w:rsid w:val="001426BA"/>
    <w:rsid w:val="001452DE"/>
    <w:rsid w:val="001459C2"/>
    <w:rsid w:val="00147D11"/>
    <w:rsid w:val="00150174"/>
    <w:rsid w:val="00150621"/>
    <w:rsid w:val="00150E67"/>
    <w:rsid w:val="001510C2"/>
    <w:rsid w:val="00151228"/>
    <w:rsid w:val="00151412"/>
    <w:rsid w:val="001524E6"/>
    <w:rsid w:val="00155174"/>
    <w:rsid w:val="00155609"/>
    <w:rsid w:val="00156B0E"/>
    <w:rsid w:val="00156B1B"/>
    <w:rsid w:val="0016045F"/>
    <w:rsid w:val="00162C55"/>
    <w:rsid w:val="00164229"/>
    <w:rsid w:val="0016425F"/>
    <w:rsid w:val="00164683"/>
    <w:rsid w:val="00164A21"/>
    <w:rsid w:val="0016623E"/>
    <w:rsid w:val="00167106"/>
    <w:rsid w:val="0016711E"/>
    <w:rsid w:val="00171BAE"/>
    <w:rsid w:val="00171C83"/>
    <w:rsid w:val="00174202"/>
    <w:rsid w:val="001755BC"/>
    <w:rsid w:val="001756A1"/>
    <w:rsid w:val="00175DDD"/>
    <w:rsid w:val="001774C7"/>
    <w:rsid w:val="00181DAE"/>
    <w:rsid w:val="001824E4"/>
    <w:rsid w:val="001824F0"/>
    <w:rsid w:val="00184DE5"/>
    <w:rsid w:val="00187832"/>
    <w:rsid w:val="00190703"/>
    <w:rsid w:val="0019071B"/>
    <w:rsid w:val="001907AA"/>
    <w:rsid w:val="001907F5"/>
    <w:rsid w:val="00191E2A"/>
    <w:rsid w:val="00193306"/>
    <w:rsid w:val="0019414D"/>
    <w:rsid w:val="00194614"/>
    <w:rsid w:val="001A0C1D"/>
    <w:rsid w:val="001A2A4F"/>
    <w:rsid w:val="001A39B2"/>
    <w:rsid w:val="001A4471"/>
    <w:rsid w:val="001B12C0"/>
    <w:rsid w:val="001B2E99"/>
    <w:rsid w:val="001B63B6"/>
    <w:rsid w:val="001B6B35"/>
    <w:rsid w:val="001C11EF"/>
    <w:rsid w:val="001C556C"/>
    <w:rsid w:val="001C597C"/>
    <w:rsid w:val="001D05F0"/>
    <w:rsid w:val="001D103C"/>
    <w:rsid w:val="001D2C77"/>
    <w:rsid w:val="001D429E"/>
    <w:rsid w:val="001D5312"/>
    <w:rsid w:val="001E0895"/>
    <w:rsid w:val="001E1703"/>
    <w:rsid w:val="001E302E"/>
    <w:rsid w:val="001E3529"/>
    <w:rsid w:val="001E7009"/>
    <w:rsid w:val="001F1C11"/>
    <w:rsid w:val="001F2546"/>
    <w:rsid w:val="001F2F7C"/>
    <w:rsid w:val="001F6A1E"/>
    <w:rsid w:val="0020026D"/>
    <w:rsid w:val="002003C9"/>
    <w:rsid w:val="00201584"/>
    <w:rsid w:val="00204917"/>
    <w:rsid w:val="00205E63"/>
    <w:rsid w:val="002119F9"/>
    <w:rsid w:val="00212B5D"/>
    <w:rsid w:val="0021413A"/>
    <w:rsid w:val="00215A3B"/>
    <w:rsid w:val="00215FCF"/>
    <w:rsid w:val="00216A85"/>
    <w:rsid w:val="00216C4E"/>
    <w:rsid w:val="00216CD6"/>
    <w:rsid w:val="002170C8"/>
    <w:rsid w:val="00221653"/>
    <w:rsid w:val="0022197C"/>
    <w:rsid w:val="00221C4A"/>
    <w:rsid w:val="00221F56"/>
    <w:rsid w:val="0022217B"/>
    <w:rsid w:val="0022323B"/>
    <w:rsid w:val="00223AD7"/>
    <w:rsid w:val="00223EC7"/>
    <w:rsid w:val="0022418C"/>
    <w:rsid w:val="0022629E"/>
    <w:rsid w:val="00226D19"/>
    <w:rsid w:val="00227D43"/>
    <w:rsid w:val="00227EBF"/>
    <w:rsid w:val="0023063F"/>
    <w:rsid w:val="00230AAD"/>
    <w:rsid w:val="00232490"/>
    <w:rsid w:val="00232DAC"/>
    <w:rsid w:val="00235358"/>
    <w:rsid w:val="00236CCC"/>
    <w:rsid w:val="00241506"/>
    <w:rsid w:val="00242ED0"/>
    <w:rsid w:val="00247B57"/>
    <w:rsid w:val="00247F13"/>
    <w:rsid w:val="0025277C"/>
    <w:rsid w:val="00252DC0"/>
    <w:rsid w:val="00254974"/>
    <w:rsid w:val="00256CB5"/>
    <w:rsid w:val="002625BC"/>
    <w:rsid w:val="002635E8"/>
    <w:rsid w:val="00264351"/>
    <w:rsid w:val="002656B6"/>
    <w:rsid w:val="00265B7E"/>
    <w:rsid w:val="0026614B"/>
    <w:rsid w:val="002661CA"/>
    <w:rsid w:val="00267AB6"/>
    <w:rsid w:val="00267EE8"/>
    <w:rsid w:val="002714E9"/>
    <w:rsid w:val="00274D12"/>
    <w:rsid w:val="0027668E"/>
    <w:rsid w:val="002814FB"/>
    <w:rsid w:val="0028243A"/>
    <w:rsid w:val="0028318A"/>
    <w:rsid w:val="002843ED"/>
    <w:rsid w:val="00284B5C"/>
    <w:rsid w:val="00286E32"/>
    <w:rsid w:val="002873F3"/>
    <w:rsid w:val="002876BF"/>
    <w:rsid w:val="00290911"/>
    <w:rsid w:val="00290B7E"/>
    <w:rsid w:val="0029515E"/>
    <w:rsid w:val="002955AD"/>
    <w:rsid w:val="00297B68"/>
    <w:rsid w:val="002A03B7"/>
    <w:rsid w:val="002A0510"/>
    <w:rsid w:val="002A1B6C"/>
    <w:rsid w:val="002A74DC"/>
    <w:rsid w:val="002A7EE4"/>
    <w:rsid w:val="002B1644"/>
    <w:rsid w:val="002B2301"/>
    <w:rsid w:val="002B259C"/>
    <w:rsid w:val="002B2A23"/>
    <w:rsid w:val="002B58BE"/>
    <w:rsid w:val="002B7524"/>
    <w:rsid w:val="002B7EBE"/>
    <w:rsid w:val="002C041D"/>
    <w:rsid w:val="002C0BAB"/>
    <w:rsid w:val="002C3E58"/>
    <w:rsid w:val="002C45CC"/>
    <w:rsid w:val="002C49A3"/>
    <w:rsid w:val="002C4CE6"/>
    <w:rsid w:val="002C4E95"/>
    <w:rsid w:val="002C55E2"/>
    <w:rsid w:val="002C5F7D"/>
    <w:rsid w:val="002D0E1A"/>
    <w:rsid w:val="002D3FFF"/>
    <w:rsid w:val="002D59C4"/>
    <w:rsid w:val="002E285E"/>
    <w:rsid w:val="002E299B"/>
    <w:rsid w:val="002E6479"/>
    <w:rsid w:val="002E7E1A"/>
    <w:rsid w:val="002F05CA"/>
    <w:rsid w:val="002F0BE1"/>
    <w:rsid w:val="002F11B7"/>
    <w:rsid w:val="002F4CE4"/>
    <w:rsid w:val="002F59D5"/>
    <w:rsid w:val="002F6043"/>
    <w:rsid w:val="002F61E5"/>
    <w:rsid w:val="003004AB"/>
    <w:rsid w:val="00301F20"/>
    <w:rsid w:val="003032E6"/>
    <w:rsid w:val="003101A1"/>
    <w:rsid w:val="003106C7"/>
    <w:rsid w:val="003107CE"/>
    <w:rsid w:val="00310D51"/>
    <w:rsid w:val="0031234F"/>
    <w:rsid w:val="00313839"/>
    <w:rsid w:val="0031612C"/>
    <w:rsid w:val="00323E43"/>
    <w:rsid w:val="0032606C"/>
    <w:rsid w:val="003273B7"/>
    <w:rsid w:val="00327950"/>
    <w:rsid w:val="00330BA9"/>
    <w:rsid w:val="00333FDA"/>
    <w:rsid w:val="003365EF"/>
    <w:rsid w:val="00337120"/>
    <w:rsid w:val="00337DF2"/>
    <w:rsid w:val="003415A6"/>
    <w:rsid w:val="00341D04"/>
    <w:rsid w:val="00344A93"/>
    <w:rsid w:val="00344B65"/>
    <w:rsid w:val="00345963"/>
    <w:rsid w:val="00345C3C"/>
    <w:rsid w:val="00346822"/>
    <w:rsid w:val="003469D3"/>
    <w:rsid w:val="00346B2F"/>
    <w:rsid w:val="003504D4"/>
    <w:rsid w:val="00352B94"/>
    <w:rsid w:val="0035349A"/>
    <w:rsid w:val="00353CDF"/>
    <w:rsid w:val="003560EE"/>
    <w:rsid w:val="003560FF"/>
    <w:rsid w:val="0035657C"/>
    <w:rsid w:val="0036002E"/>
    <w:rsid w:val="00361A0F"/>
    <w:rsid w:val="00364D64"/>
    <w:rsid w:val="00365204"/>
    <w:rsid w:val="00365CC3"/>
    <w:rsid w:val="00372A44"/>
    <w:rsid w:val="00374657"/>
    <w:rsid w:val="00374E76"/>
    <w:rsid w:val="00377671"/>
    <w:rsid w:val="0037792B"/>
    <w:rsid w:val="00380272"/>
    <w:rsid w:val="00380693"/>
    <w:rsid w:val="0038229E"/>
    <w:rsid w:val="00384207"/>
    <w:rsid w:val="00384B68"/>
    <w:rsid w:val="003852BE"/>
    <w:rsid w:val="003865FE"/>
    <w:rsid w:val="00386F98"/>
    <w:rsid w:val="003871D8"/>
    <w:rsid w:val="00390183"/>
    <w:rsid w:val="00391D3B"/>
    <w:rsid w:val="00393EC8"/>
    <w:rsid w:val="003941E0"/>
    <w:rsid w:val="00394B74"/>
    <w:rsid w:val="00395493"/>
    <w:rsid w:val="00396004"/>
    <w:rsid w:val="003967A7"/>
    <w:rsid w:val="003A08DE"/>
    <w:rsid w:val="003A1F70"/>
    <w:rsid w:val="003A273F"/>
    <w:rsid w:val="003A4B2F"/>
    <w:rsid w:val="003A4F80"/>
    <w:rsid w:val="003A5773"/>
    <w:rsid w:val="003A66C5"/>
    <w:rsid w:val="003A79E8"/>
    <w:rsid w:val="003B1B21"/>
    <w:rsid w:val="003B3E5B"/>
    <w:rsid w:val="003B3FEE"/>
    <w:rsid w:val="003B5135"/>
    <w:rsid w:val="003B7CBA"/>
    <w:rsid w:val="003C11E7"/>
    <w:rsid w:val="003C2476"/>
    <w:rsid w:val="003C442C"/>
    <w:rsid w:val="003C4CAD"/>
    <w:rsid w:val="003C5098"/>
    <w:rsid w:val="003C5F98"/>
    <w:rsid w:val="003C733A"/>
    <w:rsid w:val="003D06C0"/>
    <w:rsid w:val="003D0E3C"/>
    <w:rsid w:val="003D1118"/>
    <w:rsid w:val="003D1E97"/>
    <w:rsid w:val="003D26ED"/>
    <w:rsid w:val="003D6BDC"/>
    <w:rsid w:val="003E02F6"/>
    <w:rsid w:val="003E0C2B"/>
    <w:rsid w:val="003E32A2"/>
    <w:rsid w:val="003E424E"/>
    <w:rsid w:val="003E4922"/>
    <w:rsid w:val="003F252C"/>
    <w:rsid w:val="003F3120"/>
    <w:rsid w:val="004018AA"/>
    <w:rsid w:val="0040593B"/>
    <w:rsid w:val="004069A7"/>
    <w:rsid w:val="00414D31"/>
    <w:rsid w:val="004153AA"/>
    <w:rsid w:val="00415C22"/>
    <w:rsid w:val="004173F1"/>
    <w:rsid w:val="00420877"/>
    <w:rsid w:val="00421EEE"/>
    <w:rsid w:val="00425BAE"/>
    <w:rsid w:val="00431637"/>
    <w:rsid w:val="00433895"/>
    <w:rsid w:val="00434511"/>
    <w:rsid w:val="00434C2C"/>
    <w:rsid w:val="00440F0D"/>
    <w:rsid w:val="00442756"/>
    <w:rsid w:val="0044416B"/>
    <w:rsid w:val="00444B98"/>
    <w:rsid w:val="00445E77"/>
    <w:rsid w:val="0044629F"/>
    <w:rsid w:val="00446AC1"/>
    <w:rsid w:val="00450922"/>
    <w:rsid w:val="00450A38"/>
    <w:rsid w:val="0045326E"/>
    <w:rsid w:val="004554CF"/>
    <w:rsid w:val="00455A7C"/>
    <w:rsid w:val="00456001"/>
    <w:rsid w:val="004569C1"/>
    <w:rsid w:val="004614DA"/>
    <w:rsid w:val="00461AFF"/>
    <w:rsid w:val="004638E3"/>
    <w:rsid w:val="004639FF"/>
    <w:rsid w:val="00464188"/>
    <w:rsid w:val="00464385"/>
    <w:rsid w:val="00464D9D"/>
    <w:rsid w:val="004659C1"/>
    <w:rsid w:val="004673F1"/>
    <w:rsid w:val="004674AE"/>
    <w:rsid w:val="004679B3"/>
    <w:rsid w:val="00470524"/>
    <w:rsid w:val="00472A2D"/>
    <w:rsid w:val="00473439"/>
    <w:rsid w:val="00473C55"/>
    <w:rsid w:val="00474DEC"/>
    <w:rsid w:val="00475433"/>
    <w:rsid w:val="0047789E"/>
    <w:rsid w:val="00484106"/>
    <w:rsid w:val="00485DBC"/>
    <w:rsid w:val="00492FDE"/>
    <w:rsid w:val="00494D0E"/>
    <w:rsid w:val="004A1093"/>
    <w:rsid w:val="004A1770"/>
    <w:rsid w:val="004A1B3B"/>
    <w:rsid w:val="004A293F"/>
    <w:rsid w:val="004A4770"/>
    <w:rsid w:val="004B04C6"/>
    <w:rsid w:val="004B1450"/>
    <w:rsid w:val="004B2ED2"/>
    <w:rsid w:val="004B3F46"/>
    <w:rsid w:val="004B5F46"/>
    <w:rsid w:val="004B6099"/>
    <w:rsid w:val="004C0B0B"/>
    <w:rsid w:val="004C14EE"/>
    <w:rsid w:val="004C2550"/>
    <w:rsid w:val="004C2988"/>
    <w:rsid w:val="004C422A"/>
    <w:rsid w:val="004C5982"/>
    <w:rsid w:val="004D28D1"/>
    <w:rsid w:val="004D3C81"/>
    <w:rsid w:val="004D6BA1"/>
    <w:rsid w:val="004D6BAE"/>
    <w:rsid w:val="004E0785"/>
    <w:rsid w:val="004E0945"/>
    <w:rsid w:val="004E25F3"/>
    <w:rsid w:val="004E2724"/>
    <w:rsid w:val="004E2846"/>
    <w:rsid w:val="004E624D"/>
    <w:rsid w:val="004E7A23"/>
    <w:rsid w:val="004E7AFC"/>
    <w:rsid w:val="004F0024"/>
    <w:rsid w:val="004F59E9"/>
    <w:rsid w:val="004F62B9"/>
    <w:rsid w:val="004F6B45"/>
    <w:rsid w:val="004F767A"/>
    <w:rsid w:val="004F7900"/>
    <w:rsid w:val="00500C1A"/>
    <w:rsid w:val="00501630"/>
    <w:rsid w:val="0050171D"/>
    <w:rsid w:val="00501DD2"/>
    <w:rsid w:val="0050496D"/>
    <w:rsid w:val="00505483"/>
    <w:rsid w:val="0050557D"/>
    <w:rsid w:val="005074BD"/>
    <w:rsid w:val="00507775"/>
    <w:rsid w:val="00510C89"/>
    <w:rsid w:val="00514803"/>
    <w:rsid w:val="00516544"/>
    <w:rsid w:val="005178BD"/>
    <w:rsid w:val="00520DF7"/>
    <w:rsid w:val="0052450F"/>
    <w:rsid w:val="005253B8"/>
    <w:rsid w:val="00527C4C"/>
    <w:rsid w:val="005304EA"/>
    <w:rsid w:val="00530AF3"/>
    <w:rsid w:val="00534318"/>
    <w:rsid w:val="00534D69"/>
    <w:rsid w:val="0053573D"/>
    <w:rsid w:val="005362A3"/>
    <w:rsid w:val="00540467"/>
    <w:rsid w:val="00540550"/>
    <w:rsid w:val="00540BF9"/>
    <w:rsid w:val="00541057"/>
    <w:rsid w:val="00541582"/>
    <w:rsid w:val="0054222C"/>
    <w:rsid w:val="00543769"/>
    <w:rsid w:val="00544AEC"/>
    <w:rsid w:val="00546C83"/>
    <w:rsid w:val="00547048"/>
    <w:rsid w:val="00547A2A"/>
    <w:rsid w:val="005516AF"/>
    <w:rsid w:val="00553C41"/>
    <w:rsid w:val="005561DE"/>
    <w:rsid w:val="005562D4"/>
    <w:rsid w:val="00560428"/>
    <w:rsid w:val="0056196D"/>
    <w:rsid w:val="0056239C"/>
    <w:rsid w:val="00563C96"/>
    <w:rsid w:val="00566A55"/>
    <w:rsid w:val="00566D14"/>
    <w:rsid w:val="0057021D"/>
    <w:rsid w:val="0057141F"/>
    <w:rsid w:val="00571ABF"/>
    <w:rsid w:val="00571EE4"/>
    <w:rsid w:val="0057229A"/>
    <w:rsid w:val="00572FDA"/>
    <w:rsid w:val="00582036"/>
    <w:rsid w:val="005836BE"/>
    <w:rsid w:val="0058728C"/>
    <w:rsid w:val="00587866"/>
    <w:rsid w:val="005948C7"/>
    <w:rsid w:val="00595460"/>
    <w:rsid w:val="005A09A1"/>
    <w:rsid w:val="005A5484"/>
    <w:rsid w:val="005A6809"/>
    <w:rsid w:val="005A7442"/>
    <w:rsid w:val="005B0501"/>
    <w:rsid w:val="005B0982"/>
    <w:rsid w:val="005C3955"/>
    <w:rsid w:val="005C454B"/>
    <w:rsid w:val="005C48BC"/>
    <w:rsid w:val="005C6A21"/>
    <w:rsid w:val="005C7944"/>
    <w:rsid w:val="005D1738"/>
    <w:rsid w:val="005D358E"/>
    <w:rsid w:val="005D55CB"/>
    <w:rsid w:val="005D7EFF"/>
    <w:rsid w:val="005E2ED8"/>
    <w:rsid w:val="005E5444"/>
    <w:rsid w:val="005E70D7"/>
    <w:rsid w:val="005E78AF"/>
    <w:rsid w:val="005F094B"/>
    <w:rsid w:val="005F29B4"/>
    <w:rsid w:val="005F314F"/>
    <w:rsid w:val="005F38C0"/>
    <w:rsid w:val="005F48CF"/>
    <w:rsid w:val="005F5286"/>
    <w:rsid w:val="005F662F"/>
    <w:rsid w:val="005F7249"/>
    <w:rsid w:val="00601723"/>
    <w:rsid w:val="00601C1C"/>
    <w:rsid w:val="00602578"/>
    <w:rsid w:val="0060471A"/>
    <w:rsid w:val="0060776A"/>
    <w:rsid w:val="006129A0"/>
    <w:rsid w:val="00612BBD"/>
    <w:rsid w:val="0061409B"/>
    <w:rsid w:val="006145A9"/>
    <w:rsid w:val="0061636F"/>
    <w:rsid w:val="00617DF5"/>
    <w:rsid w:val="00621753"/>
    <w:rsid w:val="00621D3F"/>
    <w:rsid w:val="00626942"/>
    <w:rsid w:val="0062697D"/>
    <w:rsid w:val="00627422"/>
    <w:rsid w:val="00627B13"/>
    <w:rsid w:val="00632938"/>
    <w:rsid w:val="0063343D"/>
    <w:rsid w:val="006341E2"/>
    <w:rsid w:val="00634E29"/>
    <w:rsid w:val="00635D82"/>
    <w:rsid w:val="00642387"/>
    <w:rsid w:val="00646927"/>
    <w:rsid w:val="00650252"/>
    <w:rsid w:val="006531C6"/>
    <w:rsid w:val="006559DF"/>
    <w:rsid w:val="00657796"/>
    <w:rsid w:val="006615D0"/>
    <w:rsid w:val="0066193A"/>
    <w:rsid w:val="00664049"/>
    <w:rsid w:val="00665493"/>
    <w:rsid w:val="00665E96"/>
    <w:rsid w:val="00666913"/>
    <w:rsid w:val="0066737B"/>
    <w:rsid w:val="00667B42"/>
    <w:rsid w:val="006736E8"/>
    <w:rsid w:val="0067410C"/>
    <w:rsid w:val="006767AB"/>
    <w:rsid w:val="0067769A"/>
    <w:rsid w:val="00677BF5"/>
    <w:rsid w:val="00682D5F"/>
    <w:rsid w:val="00683254"/>
    <w:rsid w:val="00683D44"/>
    <w:rsid w:val="006840D2"/>
    <w:rsid w:val="00684815"/>
    <w:rsid w:val="00684A3F"/>
    <w:rsid w:val="00690276"/>
    <w:rsid w:val="00692F48"/>
    <w:rsid w:val="00694923"/>
    <w:rsid w:val="006972C3"/>
    <w:rsid w:val="00697F35"/>
    <w:rsid w:val="006A2CC2"/>
    <w:rsid w:val="006A3882"/>
    <w:rsid w:val="006B023D"/>
    <w:rsid w:val="006B035B"/>
    <w:rsid w:val="006B13D3"/>
    <w:rsid w:val="006B2462"/>
    <w:rsid w:val="006B4A80"/>
    <w:rsid w:val="006B4B1A"/>
    <w:rsid w:val="006B4FA7"/>
    <w:rsid w:val="006B513A"/>
    <w:rsid w:val="006C0727"/>
    <w:rsid w:val="006C10CC"/>
    <w:rsid w:val="006C24E8"/>
    <w:rsid w:val="006C3B80"/>
    <w:rsid w:val="006C4453"/>
    <w:rsid w:val="006C49C6"/>
    <w:rsid w:val="006D5409"/>
    <w:rsid w:val="006D7D14"/>
    <w:rsid w:val="006E3120"/>
    <w:rsid w:val="006E478A"/>
    <w:rsid w:val="006E546D"/>
    <w:rsid w:val="006E550D"/>
    <w:rsid w:val="006E7EE7"/>
    <w:rsid w:val="006F0DBB"/>
    <w:rsid w:val="006F1D0B"/>
    <w:rsid w:val="006F3B55"/>
    <w:rsid w:val="006F5F51"/>
    <w:rsid w:val="00701289"/>
    <w:rsid w:val="00703CA2"/>
    <w:rsid w:val="00704C3E"/>
    <w:rsid w:val="00707403"/>
    <w:rsid w:val="00712197"/>
    <w:rsid w:val="007162A3"/>
    <w:rsid w:val="0071654D"/>
    <w:rsid w:val="00716F91"/>
    <w:rsid w:val="007208F3"/>
    <w:rsid w:val="007212E0"/>
    <w:rsid w:val="007274DE"/>
    <w:rsid w:val="00727DF7"/>
    <w:rsid w:val="007305AF"/>
    <w:rsid w:val="007329B1"/>
    <w:rsid w:val="007337C4"/>
    <w:rsid w:val="00733BCE"/>
    <w:rsid w:val="00734473"/>
    <w:rsid w:val="00741440"/>
    <w:rsid w:val="007417BF"/>
    <w:rsid w:val="00741804"/>
    <w:rsid w:val="00741AC2"/>
    <w:rsid w:val="00741C56"/>
    <w:rsid w:val="00742822"/>
    <w:rsid w:val="00742942"/>
    <w:rsid w:val="00743C25"/>
    <w:rsid w:val="00745D8A"/>
    <w:rsid w:val="007461E2"/>
    <w:rsid w:val="007517CA"/>
    <w:rsid w:val="007526CE"/>
    <w:rsid w:val="00753AAD"/>
    <w:rsid w:val="00753C7C"/>
    <w:rsid w:val="00753F61"/>
    <w:rsid w:val="007543DB"/>
    <w:rsid w:val="007545DC"/>
    <w:rsid w:val="00755934"/>
    <w:rsid w:val="007611D0"/>
    <w:rsid w:val="00762522"/>
    <w:rsid w:val="00762D4C"/>
    <w:rsid w:val="0076391D"/>
    <w:rsid w:val="00764195"/>
    <w:rsid w:val="0076467B"/>
    <w:rsid w:val="00764CA8"/>
    <w:rsid w:val="007659CA"/>
    <w:rsid w:val="00766866"/>
    <w:rsid w:val="00767942"/>
    <w:rsid w:val="00771198"/>
    <w:rsid w:val="00771FCD"/>
    <w:rsid w:val="00773F0C"/>
    <w:rsid w:val="00775760"/>
    <w:rsid w:val="00776CCD"/>
    <w:rsid w:val="00783338"/>
    <w:rsid w:val="00786BF0"/>
    <w:rsid w:val="00786F9F"/>
    <w:rsid w:val="00790690"/>
    <w:rsid w:val="00792674"/>
    <w:rsid w:val="00795532"/>
    <w:rsid w:val="00796198"/>
    <w:rsid w:val="007A09A3"/>
    <w:rsid w:val="007A11C2"/>
    <w:rsid w:val="007A45B7"/>
    <w:rsid w:val="007A4C66"/>
    <w:rsid w:val="007A5F75"/>
    <w:rsid w:val="007B121C"/>
    <w:rsid w:val="007B16FD"/>
    <w:rsid w:val="007B1DCD"/>
    <w:rsid w:val="007B2558"/>
    <w:rsid w:val="007B3D8E"/>
    <w:rsid w:val="007B5586"/>
    <w:rsid w:val="007C0858"/>
    <w:rsid w:val="007C19C1"/>
    <w:rsid w:val="007C222E"/>
    <w:rsid w:val="007C22E0"/>
    <w:rsid w:val="007C2499"/>
    <w:rsid w:val="007C2E4A"/>
    <w:rsid w:val="007C34FC"/>
    <w:rsid w:val="007C54FB"/>
    <w:rsid w:val="007C75A3"/>
    <w:rsid w:val="007C7BAB"/>
    <w:rsid w:val="007D04F6"/>
    <w:rsid w:val="007D1827"/>
    <w:rsid w:val="007D1D84"/>
    <w:rsid w:val="007D1FE3"/>
    <w:rsid w:val="007D371B"/>
    <w:rsid w:val="007D4370"/>
    <w:rsid w:val="007D4E89"/>
    <w:rsid w:val="007D679C"/>
    <w:rsid w:val="007D6B58"/>
    <w:rsid w:val="007E163F"/>
    <w:rsid w:val="007E2DF4"/>
    <w:rsid w:val="007E4C9A"/>
    <w:rsid w:val="007E55F7"/>
    <w:rsid w:val="007E5DBA"/>
    <w:rsid w:val="007F3A40"/>
    <w:rsid w:val="007F5528"/>
    <w:rsid w:val="00802914"/>
    <w:rsid w:val="008045D0"/>
    <w:rsid w:val="00804BF9"/>
    <w:rsid w:val="00806A31"/>
    <w:rsid w:val="0081069B"/>
    <w:rsid w:val="00813573"/>
    <w:rsid w:val="00814957"/>
    <w:rsid w:val="008161AD"/>
    <w:rsid w:val="00816DF6"/>
    <w:rsid w:val="0082094B"/>
    <w:rsid w:val="00820F4C"/>
    <w:rsid w:val="00831EE1"/>
    <w:rsid w:val="00833B7D"/>
    <w:rsid w:val="00836682"/>
    <w:rsid w:val="00836786"/>
    <w:rsid w:val="0084005E"/>
    <w:rsid w:val="00842651"/>
    <w:rsid w:val="0084437A"/>
    <w:rsid w:val="008463F5"/>
    <w:rsid w:val="00846C90"/>
    <w:rsid w:val="008470B1"/>
    <w:rsid w:val="00850CB3"/>
    <w:rsid w:val="00851B28"/>
    <w:rsid w:val="0085279C"/>
    <w:rsid w:val="00856223"/>
    <w:rsid w:val="00856C35"/>
    <w:rsid w:val="00862739"/>
    <w:rsid w:val="0086377C"/>
    <w:rsid w:val="00865E05"/>
    <w:rsid w:val="00867949"/>
    <w:rsid w:val="00867F6B"/>
    <w:rsid w:val="00870637"/>
    <w:rsid w:val="00871230"/>
    <w:rsid w:val="00872AAA"/>
    <w:rsid w:val="008739F6"/>
    <w:rsid w:val="00875E04"/>
    <w:rsid w:val="00875F17"/>
    <w:rsid w:val="00876BF0"/>
    <w:rsid w:val="00877288"/>
    <w:rsid w:val="008807F7"/>
    <w:rsid w:val="0088358A"/>
    <w:rsid w:val="00890EA5"/>
    <w:rsid w:val="00891BE8"/>
    <w:rsid w:val="0089283A"/>
    <w:rsid w:val="00893118"/>
    <w:rsid w:val="008935FE"/>
    <w:rsid w:val="00894DF5"/>
    <w:rsid w:val="0089516C"/>
    <w:rsid w:val="008956EB"/>
    <w:rsid w:val="0089780B"/>
    <w:rsid w:val="00897FD2"/>
    <w:rsid w:val="008A3D27"/>
    <w:rsid w:val="008A42A4"/>
    <w:rsid w:val="008A4EDD"/>
    <w:rsid w:val="008A6D4F"/>
    <w:rsid w:val="008A7639"/>
    <w:rsid w:val="008A7ADA"/>
    <w:rsid w:val="008B0314"/>
    <w:rsid w:val="008B19A8"/>
    <w:rsid w:val="008B35AB"/>
    <w:rsid w:val="008B42E0"/>
    <w:rsid w:val="008B63DD"/>
    <w:rsid w:val="008B6AE1"/>
    <w:rsid w:val="008B7C13"/>
    <w:rsid w:val="008C22E9"/>
    <w:rsid w:val="008C764E"/>
    <w:rsid w:val="008C7A8B"/>
    <w:rsid w:val="008C7C05"/>
    <w:rsid w:val="008D0AB7"/>
    <w:rsid w:val="008D13DC"/>
    <w:rsid w:val="008D1A67"/>
    <w:rsid w:val="008D319C"/>
    <w:rsid w:val="008D5E65"/>
    <w:rsid w:val="008D5FE5"/>
    <w:rsid w:val="008D61A8"/>
    <w:rsid w:val="008D628E"/>
    <w:rsid w:val="008D7CB6"/>
    <w:rsid w:val="008E275A"/>
    <w:rsid w:val="008F07DE"/>
    <w:rsid w:val="008F106C"/>
    <w:rsid w:val="008F2244"/>
    <w:rsid w:val="008F34FB"/>
    <w:rsid w:val="008F5DED"/>
    <w:rsid w:val="008F6B64"/>
    <w:rsid w:val="00901C29"/>
    <w:rsid w:val="00902E53"/>
    <w:rsid w:val="00906B43"/>
    <w:rsid w:val="009126B0"/>
    <w:rsid w:val="009129DE"/>
    <w:rsid w:val="009144C5"/>
    <w:rsid w:val="009146C1"/>
    <w:rsid w:val="00914824"/>
    <w:rsid w:val="0091770C"/>
    <w:rsid w:val="0092040A"/>
    <w:rsid w:val="00920E5D"/>
    <w:rsid w:val="00921B7D"/>
    <w:rsid w:val="00922008"/>
    <w:rsid w:val="00922ED7"/>
    <w:rsid w:val="00925801"/>
    <w:rsid w:val="00926693"/>
    <w:rsid w:val="0092789E"/>
    <w:rsid w:val="009302ED"/>
    <w:rsid w:val="00931AC0"/>
    <w:rsid w:val="00931B42"/>
    <w:rsid w:val="009332BC"/>
    <w:rsid w:val="00935472"/>
    <w:rsid w:val="00936182"/>
    <w:rsid w:val="00937E61"/>
    <w:rsid w:val="0094151D"/>
    <w:rsid w:val="00941999"/>
    <w:rsid w:val="00944CB7"/>
    <w:rsid w:val="009476D7"/>
    <w:rsid w:val="00947A68"/>
    <w:rsid w:val="009505F9"/>
    <w:rsid w:val="00952EC0"/>
    <w:rsid w:val="00962BD1"/>
    <w:rsid w:val="00964098"/>
    <w:rsid w:val="00964F8D"/>
    <w:rsid w:val="00965105"/>
    <w:rsid w:val="00965981"/>
    <w:rsid w:val="0096643D"/>
    <w:rsid w:val="009677C8"/>
    <w:rsid w:val="009708CC"/>
    <w:rsid w:val="00976D2C"/>
    <w:rsid w:val="00980531"/>
    <w:rsid w:val="00981F35"/>
    <w:rsid w:val="00982440"/>
    <w:rsid w:val="00983E1F"/>
    <w:rsid w:val="009861A6"/>
    <w:rsid w:val="00986744"/>
    <w:rsid w:val="00990486"/>
    <w:rsid w:val="009909D1"/>
    <w:rsid w:val="00992335"/>
    <w:rsid w:val="00995BF0"/>
    <w:rsid w:val="00996EB6"/>
    <w:rsid w:val="009A3556"/>
    <w:rsid w:val="009A3791"/>
    <w:rsid w:val="009A642E"/>
    <w:rsid w:val="009A7F54"/>
    <w:rsid w:val="009B15CD"/>
    <w:rsid w:val="009B1C91"/>
    <w:rsid w:val="009B5940"/>
    <w:rsid w:val="009B7793"/>
    <w:rsid w:val="009C05FE"/>
    <w:rsid w:val="009C0A1F"/>
    <w:rsid w:val="009C0E8A"/>
    <w:rsid w:val="009C1E0B"/>
    <w:rsid w:val="009C47FE"/>
    <w:rsid w:val="009C63AB"/>
    <w:rsid w:val="009C76A9"/>
    <w:rsid w:val="009D0982"/>
    <w:rsid w:val="009D0E99"/>
    <w:rsid w:val="009D3350"/>
    <w:rsid w:val="009D46AB"/>
    <w:rsid w:val="009D4880"/>
    <w:rsid w:val="009D52BF"/>
    <w:rsid w:val="009E59CA"/>
    <w:rsid w:val="009E7547"/>
    <w:rsid w:val="009F58B6"/>
    <w:rsid w:val="00A0025D"/>
    <w:rsid w:val="00A00685"/>
    <w:rsid w:val="00A00B1C"/>
    <w:rsid w:val="00A02806"/>
    <w:rsid w:val="00A02F6B"/>
    <w:rsid w:val="00A02FA3"/>
    <w:rsid w:val="00A0336A"/>
    <w:rsid w:val="00A03C46"/>
    <w:rsid w:val="00A05D23"/>
    <w:rsid w:val="00A06619"/>
    <w:rsid w:val="00A1115F"/>
    <w:rsid w:val="00A15340"/>
    <w:rsid w:val="00A17CAD"/>
    <w:rsid w:val="00A20219"/>
    <w:rsid w:val="00A216C9"/>
    <w:rsid w:val="00A21B98"/>
    <w:rsid w:val="00A24FCA"/>
    <w:rsid w:val="00A2584E"/>
    <w:rsid w:val="00A26614"/>
    <w:rsid w:val="00A31A16"/>
    <w:rsid w:val="00A34381"/>
    <w:rsid w:val="00A3468C"/>
    <w:rsid w:val="00A3533B"/>
    <w:rsid w:val="00A354A6"/>
    <w:rsid w:val="00A377EC"/>
    <w:rsid w:val="00A42A6C"/>
    <w:rsid w:val="00A430D1"/>
    <w:rsid w:val="00A458B0"/>
    <w:rsid w:val="00A46EDD"/>
    <w:rsid w:val="00A4716F"/>
    <w:rsid w:val="00A47B3C"/>
    <w:rsid w:val="00A47E35"/>
    <w:rsid w:val="00A5015D"/>
    <w:rsid w:val="00A51688"/>
    <w:rsid w:val="00A51CAF"/>
    <w:rsid w:val="00A52007"/>
    <w:rsid w:val="00A5217D"/>
    <w:rsid w:val="00A5364E"/>
    <w:rsid w:val="00A53A30"/>
    <w:rsid w:val="00A54F4E"/>
    <w:rsid w:val="00A55866"/>
    <w:rsid w:val="00A6025C"/>
    <w:rsid w:val="00A615A4"/>
    <w:rsid w:val="00A61D61"/>
    <w:rsid w:val="00A6373E"/>
    <w:rsid w:val="00A63F92"/>
    <w:rsid w:val="00A66361"/>
    <w:rsid w:val="00A702FF"/>
    <w:rsid w:val="00A71E4C"/>
    <w:rsid w:val="00A720B2"/>
    <w:rsid w:val="00A7246A"/>
    <w:rsid w:val="00A72D71"/>
    <w:rsid w:val="00A74625"/>
    <w:rsid w:val="00A80681"/>
    <w:rsid w:val="00A806D4"/>
    <w:rsid w:val="00A8209C"/>
    <w:rsid w:val="00A84634"/>
    <w:rsid w:val="00A84790"/>
    <w:rsid w:val="00A85639"/>
    <w:rsid w:val="00A877E9"/>
    <w:rsid w:val="00A900A1"/>
    <w:rsid w:val="00A93D59"/>
    <w:rsid w:val="00A97FB8"/>
    <w:rsid w:val="00AA2A63"/>
    <w:rsid w:val="00AA2A71"/>
    <w:rsid w:val="00AA4363"/>
    <w:rsid w:val="00AB08DA"/>
    <w:rsid w:val="00AB16E6"/>
    <w:rsid w:val="00AB2BAD"/>
    <w:rsid w:val="00AB2F5B"/>
    <w:rsid w:val="00AB351B"/>
    <w:rsid w:val="00AC3F9A"/>
    <w:rsid w:val="00AC6EDE"/>
    <w:rsid w:val="00AC793D"/>
    <w:rsid w:val="00AD0D5B"/>
    <w:rsid w:val="00AD0D69"/>
    <w:rsid w:val="00AD3C5A"/>
    <w:rsid w:val="00AD5952"/>
    <w:rsid w:val="00AD6C93"/>
    <w:rsid w:val="00AD7B8D"/>
    <w:rsid w:val="00AD7DBF"/>
    <w:rsid w:val="00AE021C"/>
    <w:rsid w:val="00AE0611"/>
    <w:rsid w:val="00AE10FF"/>
    <w:rsid w:val="00AE2435"/>
    <w:rsid w:val="00AE5FDF"/>
    <w:rsid w:val="00AE6E03"/>
    <w:rsid w:val="00AF03DA"/>
    <w:rsid w:val="00AF276A"/>
    <w:rsid w:val="00AF49D3"/>
    <w:rsid w:val="00AF5259"/>
    <w:rsid w:val="00AF6AB0"/>
    <w:rsid w:val="00B00103"/>
    <w:rsid w:val="00B02D47"/>
    <w:rsid w:val="00B042E0"/>
    <w:rsid w:val="00B055DD"/>
    <w:rsid w:val="00B06BE6"/>
    <w:rsid w:val="00B07CB5"/>
    <w:rsid w:val="00B1249C"/>
    <w:rsid w:val="00B1641B"/>
    <w:rsid w:val="00B17DA0"/>
    <w:rsid w:val="00B203C8"/>
    <w:rsid w:val="00B21E0C"/>
    <w:rsid w:val="00B22F7C"/>
    <w:rsid w:val="00B26BCE"/>
    <w:rsid w:val="00B276C7"/>
    <w:rsid w:val="00B316FF"/>
    <w:rsid w:val="00B31B97"/>
    <w:rsid w:val="00B32EB2"/>
    <w:rsid w:val="00B33030"/>
    <w:rsid w:val="00B346A1"/>
    <w:rsid w:val="00B34A8F"/>
    <w:rsid w:val="00B3505C"/>
    <w:rsid w:val="00B359F5"/>
    <w:rsid w:val="00B367E5"/>
    <w:rsid w:val="00B36F90"/>
    <w:rsid w:val="00B37BFB"/>
    <w:rsid w:val="00B41407"/>
    <w:rsid w:val="00B43A34"/>
    <w:rsid w:val="00B46474"/>
    <w:rsid w:val="00B50B97"/>
    <w:rsid w:val="00B51040"/>
    <w:rsid w:val="00B516BB"/>
    <w:rsid w:val="00B52316"/>
    <w:rsid w:val="00B536D0"/>
    <w:rsid w:val="00B56DCF"/>
    <w:rsid w:val="00B70A6B"/>
    <w:rsid w:val="00B71B16"/>
    <w:rsid w:val="00B71F03"/>
    <w:rsid w:val="00B76F6C"/>
    <w:rsid w:val="00B772E6"/>
    <w:rsid w:val="00B80FA6"/>
    <w:rsid w:val="00B824D1"/>
    <w:rsid w:val="00B8435E"/>
    <w:rsid w:val="00B87777"/>
    <w:rsid w:val="00B92F1B"/>
    <w:rsid w:val="00B9720D"/>
    <w:rsid w:val="00B977F6"/>
    <w:rsid w:val="00B97F54"/>
    <w:rsid w:val="00BA2194"/>
    <w:rsid w:val="00BA4B38"/>
    <w:rsid w:val="00BA5455"/>
    <w:rsid w:val="00BB065D"/>
    <w:rsid w:val="00BB0EA1"/>
    <w:rsid w:val="00BB0FD6"/>
    <w:rsid w:val="00BB36B1"/>
    <w:rsid w:val="00BB538E"/>
    <w:rsid w:val="00BB6D04"/>
    <w:rsid w:val="00BC26D5"/>
    <w:rsid w:val="00BC57E6"/>
    <w:rsid w:val="00BD21FF"/>
    <w:rsid w:val="00BD291D"/>
    <w:rsid w:val="00BD4DC1"/>
    <w:rsid w:val="00BD5B8A"/>
    <w:rsid w:val="00BD639A"/>
    <w:rsid w:val="00BD6FAF"/>
    <w:rsid w:val="00BD7842"/>
    <w:rsid w:val="00BD7954"/>
    <w:rsid w:val="00BE1381"/>
    <w:rsid w:val="00BE2476"/>
    <w:rsid w:val="00BE6C3E"/>
    <w:rsid w:val="00BE6CD8"/>
    <w:rsid w:val="00BE768E"/>
    <w:rsid w:val="00BF70EB"/>
    <w:rsid w:val="00C026B3"/>
    <w:rsid w:val="00C02BBA"/>
    <w:rsid w:val="00C0351E"/>
    <w:rsid w:val="00C03809"/>
    <w:rsid w:val="00C03B5D"/>
    <w:rsid w:val="00C04ECD"/>
    <w:rsid w:val="00C04ED0"/>
    <w:rsid w:val="00C1047A"/>
    <w:rsid w:val="00C11B1D"/>
    <w:rsid w:val="00C136B9"/>
    <w:rsid w:val="00C15DC4"/>
    <w:rsid w:val="00C167B2"/>
    <w:rsid w:val="00C20DA0"/>
    <w:rsid w:val="00C20EF2"/>
    <w:rsid w:val="00C24FEB"/>
    <w:rsid w:val="00C256BD"/>
    <w:rsid w:val="00C25A73"/>
    <w:rsid w:val="00C26506"/>
    <w:rsid w:val="00C311F5"/>
    <w:rsid w:val="00C337A5"/>
    <w:rsid w:val="00C36608"/>
    <w:rsid w:val="00C366A8"/>
    <w:rsid w:val="00C37F77"/>
    <w:rsid w:val="00C40929"/>
    <w:rsid w:val="00C4141A"/>
    <w:rsid w:val="00C42D26"/>
    <w:rsid w:val="00C45008"/>
    <w:rsid w:val="00C4510F"/>
    <w:rsid w:val="00C4680D"/>
    <w:rsid w:val="00C5159D"/>
    <w:rsid w:val="00C526D6"/>
    <w:rsid w:val="00C61588"/>
    <w:rsid w:val="00C61702"/>
    <w:rsid w:val="00C62542"/>
    <w:rsid w:val="00C717CB"/>
    <w:rsid w:val="00C7191C"/>
    <w:rsid w:val="00C771D1"/>
    <w:rsid w:val="00C7731C"/>
    <w:rsid w:val="00C773F4"/>
    <w:rsid w:val="00C81881"/>
    <w:rsid w:val="00C8499C"/>
    <w:rsid w:val="00C86E9C"/>
    <w:rsid w:val="00C87B08"/>
    <w:rsid w:val="00C915F9"/>
    <w:rsid w:val="00C955DF"/>
    <w:rsid w:val="00C955EA"/>
    <w:rsid w:val="00C96045"/>
    <w:rsid w:val="00CA2510"/>
    <w:rsid w:val="00CA29AC"/>
    <w:rsid w:val="00CA5B46"/>
    <w:rsid w:val="00CA6052"/>
    <w:rsid w:val="00CA76DE"/>
    <w:rsid w:val="00CB2D3C"/>
    <w:rsid w:val="00CB4B50"/>
    <w:rsid w:val="00CB4F76"/>
    <w:rsid w:val="00CB5A2E"/>
    <w:rsid w:val="00CC0C7E"/>
    <w:rsid w:val="00CC2F60"/>
    <w:rsid w:val="00CC3284"/>
    <w:rsid w:val="00CC43B2"/>
    <w:rsid w:val="00CD18B3"/>
    <w:rsid w:val="00CD20E1"/>
    <w:rsid w:val="00CD2AE6"/>
    <w:rsid w:val="00CD3965"/>
    <w:rsid w:val="00CD5222"/>
    <w:rsid w:val="00CD53EF"/>
    <w:rsid w:val="00CD6F3A"/>
    <w:rsid w:val="00CD73B9"/>
    <w:rsid w:val="00CD7AB5"/>
    <w:rsid w:val="00CE3D64"/>
    <w:rsid w:val="00CE5A16"/>
    <w:rsid w:val="00CF136D"/>
    <w:rsid w:val="00CF1C02"/>
    <w:rsid w:val="00CF3FC3"/>
    <w:rsid w:val="00CF4551"/>
    <w:rsid w:val="00CF461A"/>
    <w:rsid w:val="00CF685A"/>
    <w:rsid w:val="00CF6C8B"/>
    <w:rsid w:val="00CF6D8C"/>
    <w:rsid w:val="00CF7050"/>
    <w:rsid w:val="00CF76BF"/>
    <w:rsid w:val="00D010E7"/>
    <w:rsid w:val="00D01B61"/>
    <w:rsid w:val="00D03FBD"/>
    <w:rsid w:val="00D04724"/>
    <w:rsid w:val="00D10E77"/>
    <w:rsid w:val="00D20916"/>
    <w:rsid w:val="00D20AEB"/>
    <w:rsid w:val="00D22639"/>
    <w:rsid w:val="00D2662E"/>
    <w:rsid w:val="00D267E3"/>
    <w:rsid w:val="00D3027E"/>
    <w:rsid w:val="00D3207F"/>
    <w:rsid w:val="00D32618"/>
    <w:rsid w:val="00D32AD5"/>
    <w:rsid w:val="00D33060"/>
    <w:rsid w:val="00D342D9"/>
    <w:rsid w:val="00D40763"/>
    <w:rsid w:val="00D4208F"/>
    <w:rsid w:val="00D426E8"/>
    <w:rsid w:val="00D42D3A"/>
    <w:rsid w:val="00D42D8F"/>
    <w:rsid w:val="00D4515C"/>
    <w:rsid w:val="00D46091"/>
    <w:rsid w:val="00D47496"/>
    <w:rsid w:val="00D5073F"/>
    <w:rsid w:val="00D50BEC"/>
    <w:rsid w:val="00D51E35"/>
    <w:rsid w:val="00D554F8"/>
    <w:rsid w:val="00D5695A"/>
    <w:rsid w:val="00D6035D"/>
    <w:rsid w:val="00D60F30"/>
    <w:rsid w:val="00D63CEB"/>
    <w:rsid w:val="00D65285"/>
    <w:rsid w:val="00D65CA6"/>
    <w:rsid w:val="00D7292F"/>
    <w:rsid w:val="00D74802"/>
    <w:rsid w:val="00D80F08"/>
    <w:rsid w:val="00D84352"/>
    <w:rsid w:val="00D8518C"/>
    <w:rsid w:val="00D8526B"/>
    <w:rsid w:val="00D87E4C"/>
    <w:rsid w:val="00D87F84"/>
    <w:rsid w:val="00D901E5"/>
    <w:rsid w:val="00D9036D"/>
    <w:rsid w:val="00D91541"/>
    <w:rsid w:val="00D927EB"/>
    <w:rsid w:val="00D9568D"/>
    <w:rsid w:val="00D95ADB"/>
    <w:rsid w:val="00D96924"/>
    <w:rsid w:val="00D96EC4"/>
    <w:rsid w:val="00D97D46"/>
    <w:rsid w:val="00DA1023"/>
    <w:rsid w:val="00DA24A8"/>
    <w:rsid w:val="00DA68E7"/>
    <w:rsid w:val="00DB0372"/>
    <w:rsid w:val="00DB1CB8"/>
    <w:rsid w:val="00DB2134"/>
    <w:rsid w:val="00DB2264"/>
    <w:rsid w:val="00DB431A"/>
    <w:rsid w:val="00DB4BC8"/>
    <w:rsid w:val="00DB6E5E"/>
    <w:rsid w:val="00DB7CDC"/>
    <w:rsid w:val="00DC1D1D"/>
    <w:rsid w:val="00DC203C"/>
    <w:rsid w:val="00DC2AE7"/>
    <w:rsid w:val="00DC3A59"/>
    <w:rsid w:val="00DC45FB"/>
    <w:rsid w:val="00DC4D0E"/>
    <w:rsid w:val="00DD0B55"/>
    <w:rsid w:val="00DD1576"/>
    <w:rsid w:val="00DD4A22"/>
    <w:rsid w:val="00DD57B3"/>
    <w:rsid w:val="00DE309B"/>
    <w:rsid w:val="00DE38E9"/>
    <w:rsid w:val="00DE4637"/>
    <w:rsid w:val="00DE6B0E"/>
    <w:rsid w:val="00DF30DA"/>
    <w:rsid w:val="00DF3C9D"/>
    <w:rsid w:val="00DF5381"/>
    <w:rsid w:val="00DF7920"/>
    <w:rsid w:val="00E022C2"/>
    <w:rsid w:val="00E04267"/>
    <w:rsid w:val="00E06B3A"/>
    <w:rsid w:val="00E06D32"/>
    <w:rsid w:val="00E07169"/>
    <w:rsid w:val="00E0750E"/>
    <w:rsid w:val="00E1260E"/>
    <w:rsid w:val="00E12B01"/>
    <w:rsid w:val="00E1560D"/>
    <w:rsid w:val="00E15ED0"/>
    <w:rsid w:val="00E1637B"/>
    <w:rsid w:val="00E17039"/>
    <w:rsid w:val="00E2131B"/>
    <w:rsid w:val="00E2298D"/>
    <w:rsid w:val="00E22E18"/>
    <w:rsid w:val="00E236F6"/>
    <w:rsid w:val="00E2457E"/>
    <w:rsid w:val="00E25F0E"/>
    <w:rsid w:val="00E301EE"/>
    <w:rsid w:val="00E30977"/>
    <w:rsid w:val="00E31DF0"/>
    <w:rsid w:val="00E3285A"/>
    <w:rsid w:val="00E32D63"/>
    <w:rsid w:val="00E3523F"/>
    <w:rsid w:val="00E35313"/>
    <w:rsid w:val="00E36743"/>
    <w:rsid w:val="00E37775"/>
    <w:rsid w:val="00E401E2"/>
    <w:rsid w:val="00E414A0"/>
    <w:rsid w:val="00E41FC3"/>
    <w:rsid w:val="00E42653"/>
    <w:rsid w:val="00E42CFB"/>
    <w:rsid w:val="00E4378F"/>
    <w:rsid w:val="00E44C8A"/>
    <w:rsid w:val="00E47CFF"/>
    <w:rsid w:val="00E47DC4"/>
    <w:rsid w:val="00E51122"/>
    <w:rsid w:val="00E54FC9"/>
    <w:rsid w:val="00E57ED4"/>
    <w:rsid w:val="00E60147"/>
    <w:rsid w:val="00E63B12"/>
    <w:rsid w:val="00E64555"/>
    <w:rsid w:val="00E651E9"/>
    <w:rsid w:val="00E65238"/>
    <w:rsid w:val="00E660B2"/>
    <w:rsid w:val="00E66A8C"/>
    <w:rsid w:val="00E67B68"/>
    <w:rsid w:val="00E7261A"/>
    <w:rsid w:val="00E7359A"/>
    <w:rsid w:val="00E76322"/>
    <w:rsid w:val="00E76E16"/>
    <w:rsid w:val="00E80B78"/>
    <w:rsid w:val="00E866EA"/>
    <w:rsid w:val="00E87B8E"/>
    <w:rsid w:val="00E91078"/>
    <w:rsid w:val="00E91110"/>
    <w:rsid w:val="00E91E4A"/>
    <w:rsid w:val="00E92A7C"/>
    <w:rsid w:val="00E94A90"/>
    <w:rsid w:val="00E94BC4"/>
    <w:rsid w:val="00E955F1"/>
    <w:rsid w:val="00E95A43"/>
    <w:rsid w:val="00EA1507"/>
    <w:rsid w:val="00EA283E"/>
    <w:rsid w:val="00EA3060"/>
    <w:rsid w:val="00EA3EB1"/>
    <w:rsid w:val="00EA50B9"/>
    <w:rsid w:val="00EA747C"/>
    <w:rsid w:val="00EB03E2"/>
    <w:rsid w:val="00EB0D1F"/>
    <w:rsid w:val="00EB4623"/>
    <w:rsid w:val="00EB67BE"/>
    <w:rsid w:val="00EB7D0C"/>
    <w:rsid w:val="00EC0F57"/>
    <w:rsid w:val="00EC157D"/>
    <w:rsid w:val="00EC18A6"/>
    <w:rsid w:val="00EC355E"/>
    <w:rsid w:val="00EC4925"/>
    <w:rsid w:val="00EC785F"/>
    <w:rsid w:val="00ED058D"/>
    <w:rsid w:val="00ED26F3"/>
    <w:rsid w:val="00ED3737"/>
    <w:rsid w:val="00ED5437"/>
    <w:rsid w:val="00ED572C"/>
    <w:rsid w:val="00ED600E"/>
    <w:rsid w:val="00ED6D60"/>
    <w:rsid w:val="00ED7396"/>
    <w:rsid w:val="00ED796A"/>
    <w:rsid w:val="00EE1907"/>
    <w:rsid w:val="00EE47F3"/>
    <w:rsid w:val="00EE558C"/>
    <w:rsid w:val="00EE5FB8"/>
    <w:rsid w:val="00EE7277"/>
    <w:rsid w:val="00EF00D1"/>
    <w:rsid w:val="00EF1FE0"/>
    <w:rsid w:val="00EF21E3"/>
    <w:rsid w:val="00EF2AAB"/>
    <w:rsid w:val="00EF2B07"/>
    <w:rsid w:val="00EF5C62"/>
    <w:rsid w:val="00EF6AA9"/>
    <w:rsid w:val="00EF7654"/>
    <w:rsid w:val="00F00740"/>
    <w:rsid w:val="00F05EE4"/>
    <w:rsid w:val="00F1019A"/>
    <w:rsid w:val="00F10547"/>
    <w:rsid w:val="00F110EA"/>
    <w:rsid w:val="00F1111F"/>
    <w:rsid w:val="00F1493C"/>
    <w:rsid w:val="00F151FA"/>
    <w:rsid w:val="00F15380"/>
    <w:rsid w:val="00F20C42"/>
    <w:rsid w:val="00F215BE"/>
    <w:rsid w:val="00F273C1"/>
    <w:rsid w:val="00F30F0B"/>
    <w:rsid w:val="00F31246"/>
    <w:rsid w:val="00F32AB3"/>
    <w:rsid w:val="00F37CC2"/>
    <w:rsid w:val="00F41084"/>
    <w:rsid w:val="00F4724F"/>
    <w:rsid w:val="00F519D0"/>
    <w:rsid w:val="00F52001"/>
    <w:rsid w:val="00F53730"/>
    <w:rsid w:val="00F5464F"/>
    <w:rsid w:val="00F55624"/>
    <w:rsid w:val="00F56478"/>
    <w:rsid w:val="00F57733"/>
    <w:rsid w:val="00F62156"/>
    <w:rsid w:val="00F62525"/>
    <w:rsid w:val="00F66230"/>
    <w:rsid w:val="00F66673"/>
    <w:rsid w:val="00F67CCF"/>
    <w:rsid w:val="00F71DF0"/>
    <w:rsid w:val="00F7260A"/>
    <w:rsid w:val="00F73F86"/>
    <w:rsid w:val="00F758CC"/>
    <w:rsid w:val="00F76E83"/>
    <w:rsid w:val="00F77415"/>
    <w:rsid w:val="00F805F5"/>
    <w:rsid w:val="00F81238"/>
    <w:rsid w:val="00F81AB8"/>
    <w:rsid w:val="00F842C1"/>
    <w:rsid w:val="00F85D1C"/>
    <w:rsid w:val="00F86E8A"/>
    <w:rsid w:val="00F878A6"/>
    <w:rsid w:val="00F9084E"/>
    <w:rsid w:val="00F9170F"/>
    <w:rsid w:val="00F93EFC"/>
    <w:rsid w:val="00F97004"/>
    <w:rsid w:val="00FA30F6"/>
    <w:rsid w:val="00FA3BDA"/>
    <w:rsid w:val="00FA5A3A"/>
    <w:rsid w:val="00FA78F3"/>
    <w:rsid w:val="00FA7CC5"/>
    <w:rsid w:val="00FA7CE5"/>
    <w:rsid w:val="00FB26D0"/>
    <w:rsid w:val="00FB31D0"/>
    <w:rsid w:val="00FB35A6"/>
    <w:rsid w:val="00FB3BB7"/>
    <w:rsid w:val="00FB43AF"/>
    <w:rsid w:val="00FB49C2"/>
    <w:rsid w:val="00FB5510"/>
    <w:rsid w:val="00FB5D29"/>
    <w:rsid w:val="00FB5E08"/>
    <w:rsid w:val="00FB6F5C"/>
    <w:rsid w:val="00FC32EB"/>
    <w:rsid w:val="00FC53C1"/>
    <w:rsid w:val="00FC555B"/>
    <w:rsid w:val="00FC5EAB"/>
    <w:rsid w:val="00FD2A2D"/>
    <w:rsid w:val="00FD49F5"/>
    <w:rsid w:val="00FD5677"/>
    <w:rsid w:val="00FE1A18"/>
    <w:rsid w:val="00FE22B7"/>
    <w:rsid w:val="00FE2B1C"/>
    <w:rsid w:val="00FE2F80"/>
    <w:rsid w:val="00FE2FB8"/>
    <w:rsid w:val="00FE35F2"/>
    <w:rsid w:val="00FE36A8"/>
    <w:rsid w:val="00FE3BB5"/>
    <w:rsid w:val="00FE5DE4"/>
    <w:rsid w:val="00FE6173"/>
    <w:rsid w:val="00FE6B86"/>
    <w:rsid w:val="00FE6C8C"/>
    <w:rsid w:val="00FE721C"/>
    <w:rsid w:val="00FE7C98"/>
    <w:rsid w:val="00FF0595"/>
    <w:rsid w:val="00FF0885"/>
    <w:rsid w:val="00FF1754"/>
    <w:rsid w:val="00FF21C5"/>
    <w:rsid w:val="00FF378B"/>
    <w:rsid w:val="00FF4131"/>
    <w:rsid w:val="00FF5BAC"/>
    <w:rsid w:val="00FF6A28"/>
    <w:rsid w:val="180E57B2"/>
    <w:rsid w:val="1E720A24"/>
    <w:rsid w:val="20E12FAD"/>
    <w:rsid w:val="24E43969"/>
    <w:rsid w:val="5D1BC854"/>
    <w:rsid w:val="71F1CD13"/>
    <w:rsid w:val="73B7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F4C85"/>
  <w15:chartTrackingRefBased/>
  <w15:docId w15:val="{91FE1103-1594-461E-8FF3-013881BC1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57E"/>
    <w:pPr>
      <w:keepNext/>
      <w:keepLines/>
      <w:spacing w:before="240" w:after="0"/>
      <w:outlineLvl w:val="0"/>
    </w:pPr>
    <w:rPr>
      <w:rFonts w:ascii="Calibri" w:eastAsiaTheme="majorEastAsia" w:hAnsi="Calibri" w:cs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57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2457E"/>
    <w:rPr>
      <w:rFonts w:ascii="Calibri" w:eastAsiaTheme="majorEastAsia" w:hAnsi="Calibri" w:cs="Calibri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24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57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18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18B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18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18B3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C9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A44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03C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3C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6D60"/>
    <w:pPr>
      <w:spacing w:after="0" w:line="240" w:lineRule="auto"/>
    </w:pPr>
  </w:style>
  <w:style w:type="character" w:customStyle="1" w:styleId="ref-journal">
    <w:name w:val="ref-journal"/>
    <w:basedOn w:val="DefaultParagraphFont"/>
    <w:rsid w:val="007274DE"/>
  </w:style>
  <w:style w:type="character" w:styleId="Strong">
    <w:name w:val="Strong"/>
    <w:basedOn w:val="DefaultParagraphFont"/>
    <w:uiPriority w:val="22"/>
    <w:qFormat/>
    <w:rsid w:val="00965105"/>
    <w:rPr>
      <w:b/>
      <w:bCs/>
    </w:rPr>
  </w:style>
  <w:style w:type="paragraph" w:styleId="ListParagraph">
    <w:name w:val="List Paragraph"/>
    <w:basedOn w:val="Normal"/>
    <w:uiPriority w:val="34"/>
    <w:qFormat/>
    <w:rsid w:val="00901C29"/>
    <w:pPr>
      <w:ind w:left="720"/>
      <w:contextualSpacing/>
    </w:pPr>
  </w:style>
  <w:style w:type="character" w:customStyle="1" w:styleId="cf01">
    <w:name w:val="cf01"/>
    <w:basedOn w:val="DefaultParagraphFont"/>
    <w:rsid w:val="00621D3F"/>
    <w:rPr>
      <w:rFonts w:ascii="Segoe UI" w:hAnsi="Segoe UI" w:cs="Segoe UI" w:hint="default"/>
      <w:sz w:val="18"/>
      <w:szCs w:val="18"/>
    </w:rPr>
  </w:style>
  <w:style w:type="character" w:customStyle="1" w:styleId="markdrggjurm5">
    <w:name w:val="markdrggjurm5"/>
    <w:basedOn w:val="DefaultParagraphFont"/>
    <w:rsid w:val="00D2091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6E0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C0E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E8A"/>
  </w:style>
  <w:style w:type="paragraph" w:styleId="Footer">
    <w:name w:val="footer"/>
    <w:basedOn w:val="Normal"/>
    <w:link w:val="FooterChar"/>
    <w:uiPriority w:val="99"/>
    <w:unhideWhenUsed/>
    <w:rsid w:val="009C0E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E8A"/>
  </w:style>
  <w:style w:type="character" w:styleId="LineNumber">
    <w:name w:val="line number"/>
    <w:basedOn w:val="DefaultParagraphFont"/>
    <w:uiPriority w:val="99"/>
    <w:semiHidden/>
    <w:unhideWhenUsed/>
    <w:rsid w:val="00842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4D8A6-0A9B-4B65-B460-FBDCF6E2C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65</Characters>
  <Application>Microsoft Office Word</Application>
  <DocSecurity>0</DocSecurity>
  <Lines>6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itken</dc:creator>
  <cp:keywords/>
  <dc:description/>
  <cp:lastModifiedBy>Stephen Rogerson</cp:lastModifiedBy>
  <cp:revision>2</cp:revision>
  <cp:lastPrinted>2024-08-02T00:09:00Z</cp:lastPrinted>
  <dcterms:created xsi:type="dcterms:W3CDTF">2025-04-15T09:40:00Z</dcterms:created>
  <dcterms:modified xsi:type="dcterms:W3CDTF">2025-04-15T09:40:00Z</dcterms:modified>
</cp:coreProperties>
</file>